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14"/>
        <w:gridCol w:w="1683"/>
        <w:gridCol w:w="1883"/>
        <w:gridCol w:w="1848"/>
      </w:tblGrid>
      <w:tr w:rsidR="00743100" w:rsidRPr="000842C2" w:rsidTr="001701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 xml:space="preserve">Adenovirus sequ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Species 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Scientific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GenBank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 xml:space="preserve"> Accession No.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orynorhin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rafinesqu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X871230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AdV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Pipistrell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pipistr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JN25212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-TJ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yoti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ricke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1689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AdV-WIV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Rhinoloph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i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989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AdV-WIV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Rhinoloph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i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9902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AdV-WIV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iniopter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chreibe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30860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AdV-WIV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iniopter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chreibe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30874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AdV-WIV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Rousett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leschenaul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34626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AdV-WIV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Rousett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leschenaul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X961096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at AdV-WIV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Rhinoloph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i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9898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ottlenose dolphin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ottlenose dolp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Tursiop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trun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R024710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ovine AdV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ov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BG22148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ovine AdV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ov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JN38119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Bovine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-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ov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YP_09403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Canine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Y07760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Canine AdV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BP49557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ervid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White-tailed d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Odocoile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virgin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34834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Chimpanzee AdV-Y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himpanz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Pan troglod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JN254802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ynomolg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AdV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ynomolg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ac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fascic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34382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Duck AdV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Muscovy 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airin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osch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4486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Equine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Equ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U133477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Equine AdV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Equ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770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Fowl AdV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Gallus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1221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Frog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n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2501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Goose AdV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Go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nser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domes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1797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Gorilla AdV-B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Gor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Gorilla g. gor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Q28667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Harbour porpoise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arbour porp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Phocoen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phoco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Y352473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Human AdV-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Homo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api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J364590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Human AdV-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Homo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api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Y316161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Human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-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Homo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api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1460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Human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-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Homo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api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11202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Human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Homo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api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1454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Lizard AdV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Mexican beaded liz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Heloderm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horr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4684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Ovine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-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Ovi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C_000001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Penguin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-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hinstrap pengu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Pygosceli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ntarc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P14432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Pigeon AdV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Domestic pige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Columba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li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31503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Porcine AdV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  <w:lang w:val="en-NZ" w:eastAsia="en-NZ"/>
              </w:rPr>
              <w:t xml:space="preserve">Sus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  <w:lang w:val="en-NZ" w:eastAsia="en-NZ"/>
              </w:rPr>
              <w:t>scro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MN1006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Porcine AdV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  <w:lang w:val="en-NZ" w:eastAsia="en-NZ"/>
              </w:rPr>
              <w:t xml:space="preserve">Sus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  <w:lang w:val="en-NZ" w:eastAsia="en-NZ"/>
              </w:rPr>
              <w:t>scro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F286262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sittacine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AdV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outhern mealy parro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mazon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far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5962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Raptor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arris ha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Parabuteo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unicin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1545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Rhesus AdV-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Rhesus mac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ac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ula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IY35101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ea lion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California sea l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Zaloph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aliforn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J563221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ynomolg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ac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fascic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687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Sim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ac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8103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Gri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ercopithec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ethi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810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Gri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ercopithec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ethi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2266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Yellow bab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Papio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cyno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3210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Gri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ercopithec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ethi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048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Rhesus mac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ac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ula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6144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ynomolg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ac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fascic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15225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Rhesus mac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ac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ula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BH01053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imian AdV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ynomolg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ac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fascic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8113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Sku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outh Polar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Sk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tercorari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accormic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16437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kunk AdV-PB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orth American sk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onepat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leucon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7708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nake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orn sn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Elaphe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gut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998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Squirrel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Red squir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Sciur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Y42793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iti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monkey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iti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allicebu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cup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0487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Tree shrew AdV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ree shr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Tupaia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belang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YP_068069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Turkey AdV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Meleag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1958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Turkey AdV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Meleagris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 xml:space="preserve">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gallopa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22612</w:t>
            </w:r>
          </w:p>
        </w:tc>
      </w:tr>
      <w:tr w:rsidR="00743100" w:rsidRPr="000842C2" w:rsidTr="001701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Turkey </w:t>
            </w: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dV</w:t>
            </w:r>
            <w:proofErr w:type="spellEnd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-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Meleag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100" w:rsidRPr="000842C2" w:rsidRDefault="00743100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084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C_000016</w:t>
            </w:r>
          </w:p>
        </w:tc>
      </w:tr>
    </w:tbl>
    <w:p w:rsidR="00A5570A" w:rsidRDefault="00743100">
      <w:bookmarkStart w:id="0" w:name="_GoBack"/>
      <w:bookmarkEnd w:id="0"/>
    </w:p>
    <w:sectPr w:rsidR="00A5570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100"/>
    <w:rsid w:val="005E00C6"/>
    <w:rsid w:val="00743100"/>
    <w:rsid w:val="00DD649B"/>
    <w:rsid w:val="00F8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aram, Anisha</dc:creator>
  <cp:lastModifiedBy>Dayaram, Anisha</cp:lastModifiedBy>
  <cp:revision>1</cp:revision>
  <dcterms:created xsi:type="dcterms:W3CDTF">2018-06-26T16:22:00Z</dcterms:created>
  <dcterms:modified xsi:type="dcterms:W3CDTF">2018-06-26T16:23:00Z</dcterms:modified>
</cp:coreProperties>
</file>